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778D9" w14:textId="6762D491" w:rsidR="00CB5E19" w:rsidRDefault="00CB5E19">
      <w:pPr>
        <w:spacing w:after="0"/>
        <w:ind w:left="91"/>
        <w:jc w:val="center"/>
        <w:rPr>
          <w:b/>
          <w:sz w:val="24"/>
        </w:rPr>
      </w:pPr>
      <w:r>
        <w:rPr>
          <w:b/>
          <w:sz w:val="24"/>
        </w:rPr>
        <w:t>Appendix B</w:t>
      </w:r>
    </w:p>
    <w:p w14:paraId="1E989492" w14:textId="359A1FEC" w:rsidR="00EA3FB0" w:rsidRDefault="00B76D80">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14:paraId="5E88566A" w14:textId="77777777" w:rsidR="00EA3FB0" w:rsidRDefault="00B76D80">
      <w:pPr>
        <w:spacing w:after="18"/>
      </w:pPr>
      <w:r>
        <w:rPr>
          <w:sz w:val="20"/>
        </w:rPr>
        <w:t xml:space="preserve"> </w:t>
      </w:r>
    </w:p>
    <w:p w14:paraId="2F68153F" w14:textId="77777777" w:rsidR="00EA3FB0" w:rsidRDefault="00B76D80">
      <w:pPr>
        <w:spacing w:after="0" w:line="277" w:lineRule="auto"/>
        <w:ind w:left="-5" w:hanging="10"/>
      </w:pPr>
      <w:r>
        <w:rPr>
          <w:sz w:val="20"/>
        </w:rPr>
        <w:t xml:space="preserve">A checklist of items that should be included in reports </w:t>
      </w:r>
      <w:proofErr w:type="gramStart"/>
      <w:r>
        <w:rPr>
          <w:sz w:val="20"/>
        </w:rPr>
        <w:t>of</w:t>
      </w:r>
      <w:proofErr w:type="gramEnd"/>
      <w:r>
        <w:rPr>
          <w:sz w:val="20"/>
        </w:rPr>
        <w:t xml:space="preserve">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4703EB93" w14:textId="77777777" w:rsidR="00EA3FB0" w:rsidRDefault="00B76D80">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EA3FB0" w14:paraId="7A82672F"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7C71507F" w14:textId="77777777" w:rsidR="00EA3FB0" w:rsidRDefault="00B76D80">
            <w:pPr>
              <w:spacing w:after="18"/>
              <w:ind w:right="35"/>
              <w:jc w:val="center"/>
            </w:pPr>
            <w:r>
              <w:rPr>
                <w:b/>
                <w:sz w:val="20"/>
              </w:rPr>
              <w:t xml:space="preserve">Topic </w:t>
            </w:r>
          </w:p>
          <w:p w14:paraId="222A2022" w14:textId="77777777" w:rsidR="00EA3FB0" w:rsidRDefault="00B76D80">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51F85E7" w14:textId="77777777" w:rsidR="00EA3FB0" w:rsidRDefault="00B76D80">
            <w:pPr>
              <w:spacing w:after="18"/>
              <w:ind w:left="30"/>
            </w:pPr>
            <w:r>
              <w:rPr>
                <w:b/>
                <w:sz w:val="20"/>
              </w:rPr>
              <w:t xml:space="preserve">Item No. </w:t>
            </w:r>
          </w:p>
          <w:p w14:paraId="6560C8AE" w14:textId="77777777" w:rsidR="00EA3FB0" w:rsidRDefault="00B76D80">
            <w:pPr>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4CFFAC47" w14:textId="77777777" w:rsidR="00EA3FB0" w:rsidRDefault="00B76D80">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0780FD4F" w14:textId="77777777" w:rsidR="00EA3FB0" w:rsidRDefault="00B76D80">
            <w:pPr>
              <w:jc w:val="center"/>
            </w:pPr>
            <w:r>
              <w:rPr>
                <w:b/>
                <w:sz w:val="20"/>
              </w:rPr>
              <w:t xml:space="preserve">Reported on Page No. </w:t>
            </w:r>
          </w:p>
        </w:tc>
      </w:tr>
      <w:tr w:rsidR="00EA3FB0" w14:paraId="7F40DAED" w14:textId="77777777">
        <w:trPr>
          <w:trHeight w:val="572"/>
        </w:trPr>
        <w:tc>
          <w:tcPr>
            <w:tcW w:w="2526" w:type="dxa"/>
            <w:tcBorders>
              <w:top w:val="single" w:sz="4" w:space="0" w:color="000000"/>
              <w:left w:val="single" w:sz="4" w:space="0" w:color="000000"/>
              <w:bottom w:val="single" w:sz="4" w:space="0" w:color="000000"/>
              <w:right w:val="nil"/>
            </w:tcBorders>
          </w:tcPr>
          <w:p w14:paraId="77BD6BB5" w14:textId="77777777" w:rsidR="00EA3FB0" w:rsidRDefault="00B76D80">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38DA05DA"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1F1F42DB"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D548A0D" w14:textId="77777777" w:rsidR="00EA3FB0" w:rsidRDefault="00B76D80">
            <w:r>
              <w:rPr>
                <w:sz w:val="20"/>
              </w:rPr>
              <w:t xml:space="preserve"> </w:t>
            </w:r>
          </w:p>
        </w:tc>
      </w:tr>
      <w:tr w:rsidR="00EA3FB0" w14:paraId="672880B8" w14:textId="77777777">
        <w:trPr>
          <w:trHeight w:val="290"/>
        </w:trPr>
        <w:tc>
          <w:tcPr>
            <w:tcW w:w="2526" w:type="dxa"/>
            <w:tcBorders>
              <w:top w:val="single" w:sz="4" w:space="0" w:color="000000"/>
              <w:left w:val="single" w:sz="4" w:space="0" w:color="000000"/>
              <w:bottom w:val="single" w:sz="4" w:space="0" w:color="000000"/>
              <w:right w:val="nil"/>
            </w:tcBorders>
          </w:tcPr>
          <w:p w14:paraId="761BBDDD" w14:textId="77777777" w:rsidR="00EA3FB0" w:rsidRDefault="00B76D80">
            <w:r>
              <w:rPr>
                <w:i/>
                <w:sz w:val="20"/>
              </w:rPr>
              <w:t xml:space="preserve">Personal characteristics  </w:t>
            </w:r>
          </w:p>
        </w:tc>
        <w:tc>
          <w:tcPr>
            <w:tcW w:w="1001" w:type="dxa"/>
            <w:tcBorders>
              <w:top w:val="single" w:sz="4" w:space="0" w:color="000000"/>
              <w:left w:val="nil"/>
              <w:bottom w:val="single" w:sz="4" w:space="0" w:color="000000"/>
              <w:right w:val="nil"/>
            </w:tcBorders>
          </w:tcPr>
          <w:p w14:paraId="214FCC96"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0D684F5E"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5B97774" w14:textId="77777777" w:rsidR="00EA3FB0" w:rsidRDefault="00B76D80">
            <w:r>
              <w:rPr>
                <w:sz w:val="20"/>
              </w:rPr>
              <w:t xml:space="preserve"> </w:t>
            </w:r>
          </w:p>
        </w:tc>
      </w:tr>
      <w:tr w:rsidR="00EA3FB0" w14:paraId="795B4094"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17DEFC1F" w14:textId="77777777" w:rsidR="00EA3FB0" w:rsidRDefault="00B76D80">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607AEC9A" w14:textId="77777777" w:rsidR="00EA3FB0" w:rsidRDefault="00B76D80">
            <w:pPr>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66D3CAC0" w14:textId="77777777" w:rsidR="00EA3FB0" w:rsidRDefault="00B76D80">
            <w:pPr>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6161CC9" w14:textId="73581598" w:rsidR="00EA3FB0" w:rsidRDefault="00B76D80">
            <w:r>
              <w:rPr>
                <w:sz w:val="20"/>
              </w:rPr>
              <w:t xml:space="preserve"> </w:t>
            </w:r>
            <w:r w:rsidR="00B45F45">
              <w:rPr>
                <w:sz w:val="20"/>
              </w:rPr>
              <w:t>3</w:t>
            </w:r>
          </w:p>
        </w:tc>
      </w:tr>
      <w:tr w:rsidR="00EA3FB0" w14:paraId="3323581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CC96DBE" w14:textId="77777777" w:rsidR="00EA3FB0" w:rsidRDefault="00B76D80">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1683F528" w14:textId="77777777" w:rsidR="00EA3FB0" w:rsidRDefault="00B76D80">
            <w:pPr>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5F60BEEB" w14:textId="77777777" w:rsidR="00EA3FB0" w:rsidRDefault="00B76D80">
            <w:pPr>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1D8930D7" w14:textId="4A36293C" w:rsidR="00EA3FB0" w:rsidRDefault="00B76D80">
            <w:r>
              <w:rPr>
                <w:sz w:val="20"/>
              </w:rPr>
              <w:t xml:space="preserve"> </w:t>
            </w:r>
            <w:r w:rsidR="004C60CB">
              <w:rPr>
                <w:sz w:val="20"/>
              </w:rPr>
              <w:t>3</w:t>
            </w:r>
          </w:p>
        </w:tc>
      </w:tr>
      <w:tr w:rsidR="00EA3FB0" w14:paraId="5265B520"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6DF61AE0" w14:textId="77777777" w:rsidR="00EA3FB0" w:rsidRDefault="00B76D80">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5720501" w14:textId="77777777" w:rsidR="00EA3FB0" w:rsidRDefault="00B76D80">
            <w:pPr>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5236B421" w14:textId="77777777" w:rsidR="00EA3FB0" w:rsidRDefault="00B76D80">
            <w:pPr>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17A93BBE" w14:textId="412A8658" w:rsidR="00EA3FB0" w:rsidRDefault="00B76D80">
            <w:r>
              <w:rPr>
                <w:sz w:val="20"/>
              </w:rPr>
              <w:t xml:space="preserve"> </w:t>
            </w:r>
            <w:r w:rsidR="00DB2A52">
              <w:rPr>
                <w:sz w:val="20"/>
              </w:rPr>
              <w:t>3</w:t>
            </w:r>
          </w:p>
        </w:tc>
      </w:tr>
      <w:tr w:rsidR="00EA3FB0" w14:paraId="2D3C4C8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2E262F2" w14:textId="77777777" w:rsidR="00EA3FB0" w:rsidRDefault="00B76D80">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61FA9AFB" w14:textId="77777777" w:rsidR="00EA3FB0" w:rsidRDefault="00B76D80">
            <w:pPr>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66186A72" w14:textId="77777777" w:rsidR="00EA3FB0" w:rsidRDefault="00B76D80">
            <w:pPr>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1B87A65" w14:textId="1770B989" w:rsidR="00EA3FB0" w:rsidRDefault="00B76D80">
            <w:r>
              <w:rPr>
                <w:sz w:val="20"/>
              </w:rPr>
              <w:t xml:space="preserve"> </w:t>
            </w:r>
            <w:r w:rsidR="00DB2A52">
              <w:rPr>
                <w:sz w:val="20"/>
              </w:rPr>
              <w:t>3</w:t>
            </w:r>
          </w:p>
        </w:tc>
      </w:tr>
      <w:tr w:rsidR="00EA3FB0" w14:paraId="2A132E1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D4FEC91" w14:textId="77777777" w:rsidR="00EA3FB0" w:rsidRDefault="00B76D80">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7E33729B" w14:textId="77777777" w:rsidR="00EA3FB0" w:rsidRDefault="00B76D80">
            <w:pPr>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16C08EEF" w14:textId="77777777" w:rsidR="00EA3FB0" w:rsidRDefault="00B76D80">
            <w:pPr>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74382C94" w14:textId="5A8A6EE5" w:rsidR="00EA3FB0" w:rsidRDefault="00B76D80">
            <w:r>
              <w:rPr>
                <w:sz w:val="20"/>
              </w:rPr>
              <w:t xml:space="preserve"> </w:t>
            </w:r>
            <w:r w:rsidR="00DB2A52">
              <w:rPr>
                <w:sz w:val="20"/>
              </w:rPr>
              <w:t>3</w:t>
            </w:r>
          </w:p>
        </w:tc>
      </w:tr>
      <w:tr w:rsidR="00EA3FB0" w14:paraId="7DB5FE30" w14:textId="77777777">
        <w:trPr>
          <w:trHeight w:val="571"/>
        </w:trPr>
        <w:tc>
          <w:tcPr>
            <w:tcW w:w="2526" w:type="dxa"/>
            <w:tcBorders>
              <w:top w:val="single" w:sz="4" w:space="0" w:color="000000"/>
              <w:left w:val="single" w:sz="4" w:space="0" w:color="000000"/>
              <w:bottom w:val="single" w:sz="4" w:space="0" w:color="000000"/>
              <w:right w:val="nil"/>
            </w:tcBorders>
          </w:tcPr>
          <w:p w14:paraId="3CDBF9CE" w14:textId="77777777" w:rsidR="00EA3FB0" w:rsidRDefault="00B76D80">
            <w:r>
              <w:rPr>
                <w:i/>
                <w:sz w:val="20"/>
              </w:rPr>
              <w:t xml:space="preserve">Relationship with participants  </w:t>
            </w:r>
          </w:p>
        </w:tc>
        <w:tc>
          <w:tcPr>
            <w:tcW w:w="1001" w:type="dxa"/>
            <w:tcBorders>
              <w:top w:val="single" w:sz="4" w:space="0" w:color="000000"/>
              <w:left w:val="nil"/>
              <w:bottom w:val="single" w:sz="4" w:space="0" w:color="000000"/>
              <w:right w:val="nil"/>
            </w:tcBorders>
          </w:tcPr>
          <w:p w14:paraId="5E0B1852"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6AB0DC60"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E033FDF" w14:textId="77777777" w:rsidR="00EA3FB0" w:rsidRDefault="00B76D80">
            <w:r>
              <w:rPr>
                <w:sz w:val="20"/>
              </w:rPr>
              <w:t xml:space="preserve"> </w:t>
            </w:r>
          </w:p>
        </w:tc>
      </w:tr>
      <w:tr w:rsidR="00EA3FB0" w14:paraId="3CEE593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9E56FC6" w14:textId="77777777" w:rsidR="00EA3FB0" w:rsidRDefault="00B76D80">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01FDCDFC" w14:textId="77777777" w:rsidR="00EA3FB0" w:rsidRDefault="00B76D80">
            <w:pPr>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00D3E1DE" w14:textId="77777777" w:rsidR="00EA3FB0" w:rsidRDefault="00B76D80">
            <w:pPr>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5B8CA04C" w14:textId="5BD38B7D" w:rsidR="00EA3FB0" w:rsidRDefault="00B76D80">
            <w:r>
              <w:rPr>
                <w:sz w:val="20"/>
              </w:rPr>
              <w:t xml:space="preserve"> </w:t>
            </w:r>
            <w:r w:rsidR="00930C95">
              <w:rPr>
                <w:sz w:val="20"/>
              </w:rPr>
              <w:t>3</w:t>
            </w:r>
          </w:p>
        </w:tc>
      </w:tr>
      <w:tr w:rsidR="00EA3FB0" w14:paraId="5791E58F"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1EE2A439" w14:textId="77777777" w:rsidR="00EA3FB0" w:rsidRDefault="00B76D80">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77C2EC7B" w14:textId="77777777" w:rsidR="00EA3FB0" w:rsidRDefault="00B76D80">
            <w:pPr>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0BF7195B" w14:textId="77777777" w:rsidR="00EA3FB0" w:rsidRDefault="00B76D80">
            <w:pPr>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2194767A" w14:textId="218E80C7" w:rsidR="00EA3FB0" w:rsidRDefault="00B76D80">
            <w:r>
              <w:rPr>
                <w:sz w:val="20"/>
              </w:rPr>
              <w:t xml:space="preserve"> </w:t>
            </w:r>
            <w:r w:rsidR="00284E1B">
              <w:rPr>
                <w:sz w:val="20"/>
              </w:rPr>
              <w:t>3-4</w:t>
            </w:r>
          </w:p>
        </w:tc>
      </w:tr>
      <w:tr w:rsidR="00EA3FB0" w14:paraId="46B36F2D"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320847B" w14:textId="77777777" w:rsidR="00EA3FB0" w:rsidRDefault="00B76D80">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61871AE1" w14:textId="77777777" w:rsidR="00EA3FB0" w:rsidRDefault="00B76D80">
            <w:pPr>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171F0C6C" w14:textId="77777777" w:rsidR="00EA3FB0" w:rsidRDefault="00B76D80">
            <w:pPr>
              <w:ind w:left="1"/>
            </w:pPr>
            <w:r>
              <w:rPr>
                <w:sz w:val="20"/>
              </w:rPr>
              <w:t xml:space="preserve">What characteristics were reported about the </w:t>
            </w:r>
            <w:proofErr w:type="gramStart"/>
            <w:r>
              <w:rPr>
                <w:sz w:val="20"/>
              </w:rPr>
              <w:t>inter viewer</w:t>
            </w:r>
            <w:proofErr w:type="gramEnd"/>
            <w:r>
              <w:rPr>
                <w:sz w:val="20"/>
              </w:rPr>
              <w:t xml:space="preserve">/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D2C472E" w14:textId="354D1377" w:rsidR="00EA3FB0" w:rsidRDefault="00B76D80">
            <w:r>
              <w:rPr>
                <w:sz w:val="20"/>
              </w:rPr>
              <w:t xml:space="preserve"> </w:t>
            </w:r>
            <w:r w:rsidR="00284E1B">
              <w:rPr>
                <w:sz w:val="20"/>
              </w:rPr>
              <w:t>3-4</w:t>
            </w:r>
          </w:p>
        </w:tc>
      </w:tr>
      <w:tr w:rsidR="00EA3FB0" w14:paraId="5716435D" w14:textId="77777777">
        <w:trPr>
          <w:trHeight w:val="290"/>
        </w:trPr>
        <w:tc>
          <w:tcPr>
            <w:tcW w:w="2526" w:type="dxa"/>
            <w:tcBorders>
              <w:top w:val="single" w:sz="4" w:space="0" w:color="000000"/>
              <w:left w:val="single" w:sz="4" w:space="0" w:color="000000"/>
              <w:bottom w:val="single" w:sz="4" w:space="0" w:color="000000"/>
              <w:right w:val="nil"/>
            </w:tcBorders>
          </w:tcPr>
          <w:p w14:paraId="6CBCE56A" w14:textId="77777777" w:rsidR="00EA3FB0" w:rsidRDefault="00B76D80">
            <w:r>
              <w:rPr>
                <w:b/>
                <w:sz w:val="20"/>
              </w:rPr>
              <w:t xml:space="preserve">Domain 2: Study design  </w:t>
            </w:r>
          </w:p>
        </w:tc>
        <w:tc>
          <w:tcPr>
            <w:tcW w:w="1001" w:type="dxa"/>
            <w:tcBorders>
              <w:top w:val="single" w:sz="4" w:space="0" w:color="000000"/>
              <w:left w:val="nil"/>
              <w:bottom w:val="single" w:sz="4" w:space="0" w:color="000000"/>
              <w:right w:val="nil"/>
            </w:tcBorders>
          </w:tcPr>
          <w:p w14:paraId="25BA0C12"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6D6DCC0E"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83A13CC" w14:textId="77777777" w:rsidR="00EA3FB0" w:rsidRDefault="00B76D80">
            <w:r>
              <w:rPr>
                <w:sz w:val="20"/>
              </w:rPr>
              <w:t xml:space="preserve"> </w:t>
            </w:r>
          </w:p>
        </w:tc>
      </w:tr>
      <w:tr w:rsidR="00EA3FB0" w14:paraId="2304D76F" w14:textId="77777777">
        <w:trPr>
          <w:trHeight w:val="291"/>
        </w:trPr>
        <w:tc>
          <w:tcPr>
            <w:tcW w:w="2526" w:type="dxa"/>
            <w:tcBorders>
              <w:top w:val="single" w:sz="4" w:space="0" w:color="000000"/>
              <w:left w:val="single" w:sz="4" w:space="0" w:color="000000"/>
              <w:bottom w:val="single" w:sz="4" w:space="0" w:color="000000"/>
              <w:right w:val="nil"/>
            </w:tcBorders>
          </w:tcPr>
          <w:p w14:paraId="0C2320DA" w14:textId="77777777" w:rsidR="00EA3FB0" w:rsidRDefault="00B76D80">
            <w:r>
              <w:rPr>
                <w:i/>
                <w:sz w:val="20"/>
              </w:rPr>
              <w:t xml:space="preserve">Theoretical framework  </w:t>
            </w:r>
          </w:p>
        </w:tc>
        <w:tc>
          <w:tcPr>
            <w:tcW w:w="1001" w:type="dxa"/>
            <w:tcBorders>
              <w:top w:val="single" w:sz="4" w:space="0" w:color="000000"/>
              <w:left w:val="nil"/>
              <w:bottom w:val="single" w:sz="4" w:space="0" w:color="000000"/>
              <w:right w:val="nil"/>
            </w:tcBorders>
          </w:tcPr>
          <w:p w14:paraId="3AB00B69"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0EB2882D"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21ECF55" w14:textId="77777777" w:rsidR="00EA3FB0" w:rsidRDefault="00B76D80">
            <w:r>
              <w:rPr>
                <w:sz w:val="20"/>
              </w:rPr>
              <w:t xml:space="preserve"> </w:t>
            </w:r>
          </w:p>
        </w:tc>
      </w:tr>
      <w:tr w:rsidR="00EA3FB0" w14:paraId="746A1D4A"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0BC97201" w14:textId="77777777" w:rsidR="00EA3FB0" w:rsidRDefault="00B76D80">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4A273813" w14:textId="77777777" w:rsidR="00EA3FB0" w:rsidRDefault="00B76D80">
            <w:pPr>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5D9F1514" w14:textId="77777777" w:rsidR="00EA3FB0" w:rsidRDefault="00B76D80">
            <w:pPr>
              <w:spacing w:after="18"/>
              <w:ind w:left="1"/>
            </w:pPr>
            <w:r>
              <w:rPr>
                <w:sz w:val="20"/>
              </w:rPr>
              <w:t xml:space="preserve">What methodological orientation was stated to underpin the study? e.g. </w:t>
            </w:r>
          </w:p>
          <w:p w14:paraId="3AF89AD9" w14:textId="77777777" w:rsidR="00EA3FB0" w:rsidRDefault="00B76D80">
            <w:pPr>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E5956F6" w14:textId="35E4B14C" w:rsidR="00EA3FB0" w:rsidRDefault="00B76D80">
            <w:r>
              <w:rPr>
                <w:sz w:val="20"/>
              </w:rPr>
              <w:t xml:space="preserve"> </w:t>
            </w:r>
            <w:r w:rsidR="00923431">
              <w:rPr>
                <w:sz w:val="20"/>
              </w:rPr>
              <w:t>3, 4</w:t>
            </w:r>
          </w:p>
        </w:tc>
      </w:tr>
      <w:tr w:rsidR="00EA3FB0" w14:paraId="70D0B4F4" w14:textId="77777777">
        <w:trPr>
          <w:trHeight w:val="290"/>
        </w:trPr>
        <w:tc>
          <w:tcPr>
            <w:tcW w:w="2526" w:type="dxa"/>
            <w:tcBorders>
              <w:top w:val="single" w:sz="4" w:space="0" w:color="000000"/>
              <w:left w:val="single" w:sz="4" w:space="0" w:color="000000"/>
              <w:bottom w:val="single" w:sz="4" w:space="0" w:color="000000"/>
              <w:right w:val="nil"/>
            </w:tcBorders>
          </w:tcPr>
          <w:p w14:paraId="25F29EE3" w14:textId="77777777" w:rsidR="00EA3FB0" w:rsidRDefault="00B76D80">
            <w:r>
              <w:rPr>
                <w:i/>
                <w:sz w:val="20"/>
              </w:rPr>
              <w:t xml:space="preserve">Participant selection  </w:t>
            </w:r>
          </w:p>
        </w:tc>
        <w:tc>
          <w:tcPr>
            <w:tcW w:w="1001" w:type="dxa"/>
            <w:tcBorders>
              <w:top w:val="single" w:sz="4" w:space="0" w:color="000000"/>
              <w:left w:val="nil"/>
              <w:bottom w:val="single" w:sz="4" w:space="0" w:color="000000"/>
              <w:right w:val="nil"/>
            </w:tcBorders>
          </w:tcPr>
          <w:p w14:paraId="67C63FCE"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3B8ABDC5"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49EF2AD" w14:textId="77777777" w:rsidR="00EA3FB0" w:rsidRDefault="00B76D80">
            <w:r>
              <w:rPr>
                <w:sz w:val="20"/>
              </w:rPr>
              <w:t xml:space="preserve"> </w:t>
            </w:r>
          </w:p>
        </w:tc>
      </w:tr>
      <w:tr w:rsidR="00EA3FB0" w14:paraId="7A01FDCF"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1BAFA3E" w14:textId="77777777" w:rsidR="00EA3FB0" w:rsidRDefault="00B76D80">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D1ECAE7" w14:textId="77777777" w:rsidR="00EA3FB0" w:rsidRDefault="00B76D80">
            <w:pPr>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315AEA78" w14:textId="77777777" w:rsidR="00EA3FB0" w:rsidRDefault="00B76D80">
            <w:pPr>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07E1BC50" w14:textId="143F1A77" w:rsidR="00EA3FB0" w:rsidRDefault="00B76D80">
            <w:r>
              <w:rPr>
                <w:sz w:val="20"/>
              </w:rPr>
              <w:t xml:space="preserve"> </w:t>
            </w:r>
            <w:r w:rsidR="00DA4A67">
              <w:rPr>
                <w:sz w:val="20"/>
              </w:rPr>
              <w:t>2-3</w:t>
            </w:r>
          </w:p>
        </w:tc>
      </w:tr>
      <w:tr w:rsidR="00EA3FB0" w14:paraId="488ADA60"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3972E99B" w14:textId="77777777" w:rsidR="00EA3FB0" w:rsidRDefault="00B76D80">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0878BF72" w14:textId="77777777" w:rsidR="00EA3FB0" w:rsidRDefault="00B76D80">
            <w:pPr>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1B552D9E" w14:textId="77777777" w:rsidR="00EA3FB0" w:rsidRDefault="00B76D80">
            <w:pPr>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2DC3B887" w14:textId="3BC3C2AE" w:rsidR="00EA3FB0" w:rsidRDefault="00B76D80">
            <w:r>
              <w:rPr>
                <w:sz w:val="20"/>
              </w:rPr>
              <w:t xml:space="preserve"> </w:t>
            </w:r>
            <w:r w:rsidR="00A465FE">
              <w:rPr>
                <w:sz w:val="20"/>
              </w:rPr>
              <w:t>2, 3-4</w:t>
            </w:r>
          </w:p>
        </w:tc>
      </w:tr>
      <w:tr w:rsidR="00EA3FB0" w14:paraId="14E0AC5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1E86BB8" w14:textId="77777777" w:rsidR="00EA3FB0" w:rsidRDefault="00B76D80">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1C793954" w14:textId="77777777" w:rsidR="00EA3FB0" w:rsidRDefault="00B76D80">
            <w:pPr>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719909EE" w14:textId="77777777" w:rsidR="00EA3FB0" w:rsidRDefault="00B76D80">
            <w:pPr>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171ED511" w14:textId="5CE6E876" w:rsidR="00EA3FB0" w:rsidRDefault="00B76D80">
            <w:r>
              <w:rPr>
                <w:sz w:val="20"/>
              </w:rPr>
              <w:t xml:space="preserve"> </w:t>
            </w:r>
            <w:r w:rsidR="00D140FD">
              <w:rPr>
                <w:sz w:val="20"/>
              </w:rPr>
              <w:t>2</w:t>
            </w:r>
          </w:p>
        </w:tc>
      </w:tr>
      <w:tr w:rsidR="00EA3FB0" w14:paraId="5E1E191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A40642B" w14:textId="77777777" w:rsidR="00EA3FB0" w:rsidRDefault="00B76D80">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634F81F0" w14:textId="77777777" w:rsidR="00EA3FB0" w:rsidRDefault="00B76D80">
            <w:pPr>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7C38B67D" w14:textId="77777777" w:rsidR="00EA3FB0" w:rsidRDefault="00B76D80">
            <w:pPr>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26BDE59A" w14:textId="5E1C62D2" w:rsidR="00EA3FB0" w:rsidRDefault="00B76D80">
            <w:r>
              <w:rPr>
                <w:sz w:val="20"/>
              </w:rPr>
              <w:t xml:space="preserve"> </w:t>
            </w:r>
            <w:r w:rsidR="00CF0662">
              <w:rPr>
                <w:sz w:val="20"/>
              </w:rPr>
              <w:t>5</w:t>
            </w:r>
          </w:p>
        </w:tc>
      </w:tr>
      <w:tr w:rsidR="00EA3FB0" w14:paraId="151C3433" w14:textId="77777777">
        <w:trPr>
          <w:trHeight w:val="291"/>
        </w:trPr>
        <w:tc>
          <w:tcPr>
            <w:tcW w:w="2526" w:type="dxa"/>
            <w:tcBorders>
              <w:top w:val="single" w:sz="4" w:space="0" w:color="000000"/>
              <w:left w:val="single" w:sz="4" w:space="0" w:color="000000"/>
              <w:bottom w:val="single" w:sz="4" w:space="0" w:color="000000"/>
              <w:right w:val="nil"/>
            </w:tcBorders>
          </w:tcPr>
          <w:p w14:paraId="43B56085" w14:textId="77777777" w:rsidR="00EA3FB0" w:rsidRDefault="00B76D80">
            <w:r>
              <w:rPr>
                <w:i/>
                <w:sz w:val="20"/>
              </w:rPr>
              <w:t xml:space="preserve">Setting </w:t>
            </w:r>
          </w:p>
        </w:tc>
        <w:tc>
          <w:tcPr>
            <w:tcW w:w="1001" w:type="dxa"/>
            <w:tcBorders>
              <w:top w:val="single" w:sz="4" w:space="0" w:color="000000"/>
              <w:left w:val="nil"/>
              <w:bottom w:val="single" w:sz="4" w:space="0" w:color="000000"/>
              <w:right w:val="nil"/>
            </w:tcBorders>
          </w:tcPr>
          <w:p w14:paraId="2044AE01"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05D40E1F"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32E5FC1" w14:textId="77777777" w:rsidR="00EA3FB0" w:rsidRDefault="00B76D80">
            <w:r>
              <w:rPr>
                <w:sz w:val="20"/>
              </w:rPr>
              <w:t xml:space="preserve"> </w:t>
            </w:r>
          </w:p>
        </w:tc>
      </w:tr>
      <w:tr w:rsidR="00EA3FB0" w14:paraId="615049C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60B4E22" w14:textId="77777777" w:rsidR="00EA3FB0" w:rsidRDefault="00B76D80">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2AC164BD" w14:textId="77777777" w:rsidR="00EA3FB0" w:rsidRDefault="00B76D80">
            <w:pPr>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58428033" w14:textId="77777777" w:rsidR="00EA3FB0" w:rsidRDefault="00B76D80">
            <w:pPr>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0A3D00B1" w14:textId="1EDE29FC" w:rsidR="00EA3FB0" w:rsidRDefault="00B76D80">
            <w:r>
              <w:rPr>
                <w:sz w:val="20"/>
              </w:rPr>
              <w:t xml:space="preserve"> </w:t>
            </w:r>
            <w:r w:rsidR="0055076E">
              <w:rPr>
                <w:sz w:val="20"/>
              </w:rPr>
              <w:t>3-4</w:t>
            </w:r>
          </w:p>
        </w:tc>
      </w:tr>
      <w:tr w:rsidR="00EA3FB0" w14:paraId="30CD8437"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02C7D4A" w14:textId="77777777" w:rsidR="00EA3FB0" w:rsidRDefault="00B76D80">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25CF59B9" w14:textId="77777777" w:rsidR="00EA3FB0" w:rsidRDefault="00B76D80">
            <w:pPr>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1EB1DFE2" w14:textId="77777777" w:rsidR="00EA3FB0" w:rsidRDefault="00B76D80">
            <w:pPr>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28E69421" w14:textId="0962959C" w:rsidR="00EA3FB0" w:rsidRDefault="00B76D80">
            <w:r>
              <w:rPr>
                <w:sz w:val="20"/>
              </w:rPr>
              <w:t xml:space="preserve"> </w:t>
            </w:r>
            <w:r w:rsidR="00C6761D">
              <w:rPr>
                <w:sz w:val="20"/>
              </w:rPr>
              <w:t>3</w:t>
            </w:r>
          </w:p>
        </w:tc>
      </w:tr>
      <w:tr w:rsidR="00EA3FB0" w14:paraId="417749C6"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755FDBB" w14:textId="77777777" w:rsidR="00EA3FB0" w:rsidRDefault="00B76D80">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18F3E147" w14:textId="77777777" w:rsidR="00EA3FB0" w:rsidRDefault="00B76D80">
            <w:pPr>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5F161B4F" w14:textId="77777777" w:rsidR="00EA3FB0" w:rsidRDefault="00B76D80">
            <w:pPr>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6E22A094" w14:textId="2245979D" w:rsidR="00EA3FB0" w:rsidRDefault="00B76D80">
            <w:r>
              <w:rPr>
                <w:sz w:val="20"/>
              </w:rPr>
              <w:t xml:space="preserve"> </w:t>
            </w:r>
            <w:r w:rsidR="00A14F7B">
              <w:rPr>
                <w:sz w:val="20"/>
              </w:rPr>
              <w:t>5-6</w:t>
            </w:r>
          </w:p>
        </w:tc>
      </w:tr>
      <w:tr w:rsidR="00EA3FB0" w14:paraId="3CE37835" w14:textId="77777777">
        <w:trPr>
          <w:trHeight w:val="293"/>
        </w:trPr>
        <w:tc>
          <w:tcPr>
            <w:tcW w:w="2526" w:type="dxa"/>
            <w:tcBorders>
              <w:top w:val="single" w:sz="4" w:space="0" w:color="000000"/>
              <w:left w:val="single" w:sz="4" w:space="0" w:color="000000"/>
              <w:bottom w:val="single" w:sz="4" w:space="0" w:color="000000"/>
              <w:right w:val="nil"/>
            </w:tcBorders>
          </w:tcPr>
          <w:p w14:paraId="1855FC16" w14:textId="77777777" w:rsidR="00EA3FB0" w:rsidRDefault="00B76D80">
            <w:r>
              <w:rPr>
                <w:i/>
                <w:sz w:val="20"/>
              </w:rPr>
              <w:t xml:space="preserve">Data collection  </w:t>
            </w:r>
          </w:p>
        </w:tc>
        <w:tc>
          <w:tcPr>
            <w:tcW w:w="1001" w:type="dxa"/>
            <w:tcBorders>
              <w:top w:val="single" w:sz="4" w:space="0" w:color="000000"/>
              <w:left w:val="nil"/>
              <w:bottom w:val="single" w:sz="4" w:space="0" w:color="000000"/>
              <w:right w:val="nil"/>
            </w:tcBorders>
          </w:tcPr>
          <w:p w14:paraId="35B49296" w14:textId="77777777" w:rsidR="00EA3FB0" w:rsidRDefault="00B76D80">
            <w:pPr>
              <w:ind w:left="12"/>
              <w:jc w:val="center"/>
            </w:pPr>
            <w:r>
              <w:rPr>
                <w:sz w:val="20"/>
              </w:rPr>
              <w:t xml:space="preserve"> </w:t>
            </w:r>
          </w:p>
        </w:tc>
        <w:tc>
          <w:tcPr>
            <w:tcW w:w="6211" w:type="dxa"/>
            <w:tcBorders>
              <w:top w:val="single" w:sz="4" w:space="0" w:color="000000"/>
              <w:left w:val="nil"/>
              <w:bottom w:val="single" w:sz="4" w:space="0" w:color="000000"/>
              <w:right w:val="nil"/>
            </w:tcBorders>
          </w:tcPr>
          <w:p w14:paraId="6B685FFA"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E36F1B5" w14:textId="77777777" w:rsidR="00EA3FB0" w:rsidRDefault="00B76D80">
            <w:r>
              <w:rPr>
                <w:sz w:val="20"/>
              </w:rPr>
              <w:t xml:space="preserve"> </w:t>
            </w:r>
          </w:p>
        </w:tc>
      </w:tr>
      <w:tr w:rsidR="00EA3FB0" w14:paraId="07BB6B95"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7D875FB8" w14:textId="77777777" w:rsidR="00EA3FB0" w:rsidRDefault="00B76D80">
            <w:r>
              <w:rPr>
                <w:sz w:val="20"/>
              </w:rPr>
              <w:lastRenderedPageBreak/>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D700736" w14:textId="77777777" w:rsidR="00EA3FB0" w:rsidRDefault="00B76D80">
            <w:pPr>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5DD175B6" w14:textId="77777777" w:rsidR="00EA3FB0" w:rsidRDefault="00B76D80">
            <w:pPr>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479DB1D1" w14:textId="7E39ABAE" w:rsidR="00EA3FB0" w:rsidRDefault="00B76D80">
            <w:r>
              <w:rPr>
                <w:sz w:val="20"/>
              </w:rPr>
              <w:t xml:space="preserve"> </w:t>
            </w:r>
            <w:r w:rsidR="00225D3A">
              <w:rPr>
                <w:sz w:val="20"/>
              </w:rPr>
              <w:t>3</w:t>
            </w:r>
          </w:p>
        </w:tc>
      </w:tr>
      <w:tr w:rsidR="00EA3FB0" w14:paraId="4584B2E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C1ADFA3" w14:textId="77777777" w:rsidR="00EA3FB0" w:rsidRDefault="00B76D80">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6E024601" w14:textId="77777777" w:rsidR="00EA3FB0" w:rsidRDefault="00B76D80">
            <w:pPr>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684493BD" w14:textId="77777777" w:rsidR="00EA3FB0" w:rsidRDefault="00B76D80">
            <w:pPr>
              <w:ind w:left="1"/>
            </w:pPr>
            <w:r>
              <w:rPr>
                <w:sz w:val="20"/>
              </w:rPr>
              <w:t xml:space="preserve">Were repeat </w:t>
            </w:r>
            <w:proofErr w:type="gramStart"/>
            <w:r>
              <w:rPr>
                <w:sz w:val="20"/>
              </w:rPr>
              <w:t>inter views</w:t>
            </w:r>
            <w:proofErr w:type="gramEnd"/>
            <w:r>
              <w:rPr>
                <w:sz w:val="20"/>
              </w:rPr>
              <w:t xml:space="preserve">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29E4B1C6" w14:textId="7A7DBD34" w:rsidR="00EA3FB0" w:rsidRDefault="00B76D80">
            <w:r>
              <w:rPr>
                <w:sz w:val="20"/>
              </w:rPr>
              <w:t xml:space="preserve"> </w:t>
            </w:r>
            <w:r w:rsidR="00F47028">
              <w:rPr>
                <w:sz w:val="20"/>
              </w:rPr>
              <w:t>4</w:t>
            </w:r>
          </w:p>
        </w:tc>
      </w:tr>
      <w:tr w:rsidR="00EA3FB0" w14:paraId="593CC53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D0F834" w14:textId="77777777" w:rsidR="00EA3FB0" w:rsidRDefault="00B76D80">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01CEAF06" w14:textId="77777777" w:rsidR="00EA3FB0" w:rsidRDefault="00B76D80">
            <w:pPr>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711D1B45" w14:textId="77777777" w:rsidR="00EA3FB0" w:rsidRDefault="00B76D80">
            <w:pPr>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04AC18B7" w14:textId="44D072F8" w:rsidR="00EA3FB0" w:rsidRDefault="00B76D80">
            <w:r>
              <w:rPr>
                <w:sz w:val="20"/>
              </w:rPr>
              <w:t xml:space="preserve"> </w:t>
            </w:r>
            <w:r w:rsidR="00F47028">
              <w:rPr>
                <w:sz w:val="20"/>
              </w:rPr>
              <w:t>4</w:t>
            </w:r>
          </w:p>
        </w:tc>
      </w:tr>
      <w:tr w:rsidR="00EA3FB0" w14:paraId="72F07835"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0B670403" w14:textId="77777777" w:rsidR="00EA3FB0" w:rsidRDefault="00B76D80">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A119493" w14:textId="77777777" w:rsidR="00EA3FB0" w:rsidRDefault="00B76D80">
            <w:pPr>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5F7D88B1" w14:textId="77777777" w:rsidR="00EA3FB0" w:rsidRDefault="00B76D80">
            <w:pPr>
              <w:ind w:left="1"/>
            </w:pPr>
            <w:r>
              <w:rPr>
                <w:sz w:val="20"/>
              </w:rPr>
              <w:t xml:space="preserve">Were field notes made during and/or after the </w:t>
            </w:r>
            <w:proofErr w:type="spellStart"/>
            <w:proofErr w:type="gramStart"/>
            <w:r>
              <w:rPr>
                <w:sz w:val="20"/>
              </w:rPr>
              <w:t>inter view</w:t>
            </w:r>
            <w:proofErr w:type="spellEnd"/>
            <w:proofErr w:type="gram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6DF1DE77" w14:textId="27418D07" w:rsidR="00EA3FB0" w:rsidRDefault="00B76D80">
            <w:r>
              <w:rPr>
                <w:sz w:val="20"/>
              </w:rPr>
              <w:t xml:space="preserve"> </w:t>
            </w:r>
            <w:r w:rsidR="00F47028">
              <w:rPr>
                <w:sz w:val="20"/>
              </w:rPr>
              <w:t>N/A</w:t>
            </w:r>
          </w:p>
        </w:tc>
      </w:tr>
      <w:tr w:rsidR="00EA3FB0" w14:paraId="4F34D1F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0E40888F" w14:textId="77777777" w:rsidR="00EA3FB0" w:rsidRDefault="00B76D80">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CC3A0CD" w14:textId="77777777" w:rsidR="00EA3FB0" w:rsidRDefault="00B76D80">
            <w:pPr>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57FCC3EB" w14:textId="77777777" w:rsidR="00EA3FB0" w:rsidRDefault="00B76D80">
            <w:pPr>
              <w:ind w:left="1"/>
            </w:pPr>
            <w:r>
              <w:rPr>
                <w:sz w:val="20"/>
              </w:rPr>
              <w:t xml:space="preserve">What was the duration of the </w:t>
            </w:r>
            <w:proofErr w:type="gramStart"/>
            <w:r>
              <w:rPr>
                <w:sz w:val="20"/>
              </w:rPr>
              <w:t>inter views</w:t>
            </w:r>
            <w:proofErr w:type="gram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16F4FA58" w14:textId="4AB2EEED" w:rsidR="00EA3FB0" w:rsidRDefault="00B76D80">
            <w:r>
              <w:rPr>
                <w:sz w:val="20"/>
              </w:rPr>
              <w:t xml:space="preserve"> </w:t>
            </w:r>
            <w:r w:rsidR="00D2396B">
              <w:rPr>
                <w:sz w:val="20"/>
              </w:rPr>
              <w:t>4</w:t>
            </w:r>
          </w:p>
        </w:tc>
      </w:tr>
      <w:tr w:rsidR="00EA3FB0" w14:paraId="6C153AE5"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868D6D0" w14:textId="77777777" w:rsidR="00EA3FB0" w:rsidRDefault="00B76D80">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2905C5BA" w14:textId="77777777" w:rsidR="00EA3FB0" w:rsidRDefault="00B76D80">
            <w:pPr>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5D7F3414" w14:textId="77777777" w:rsidR="00EA3FB0" w:rsidRDefault="00B76D80">
            <w:pPr>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73FDD65A" w14:textId="3E2BBC81" w:rsidR="00EA3FB0" w:rsidRDefault="00B76D80">
            <w:r>
              <w:rPr>
                <w:sz w:val="20"/>
              </w:rPr>
              <w:t xml:space="preserve"> </w:t>
            </w:r>
            <w:r w:rsidR="001E25D6">
              <w:rPr>
                <w:sz w:val="20"/>
              </w:rPr>
              <w:t>4</w:t>
            </w:r>
          </w:p>
        </w:tc>
      </w:tr>
      <w:tr w:rsidR="00EA3FB0" w14:paraId="7C858B81"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05815B4E" w14:textId="77777777" w:rsidR="00EA3FB0" w:rsidRDefault="00B76D80">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4E987968" w14:textId="77777777" w:rsidR="00EA3FB0" w:rsidRDefault="00B76D80">
            <w:pPr>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4A765BDA" w14:textId="77777777" w:rsidR="00EA3FB0" w:rsidRDefault="00B76D80">
            <w:pPr>
              <w:ind w:left="1"/>
            </w:pPr>
            <w:proofErr w:type="gramStart"/>
            <w:r>
              <w:rPr>
                <w:sz w:val="20"/>
              </w:rPr>
              <w:t>Were</w:t>
            </w:r>
            <w:proofErr w:type="gramEnd"/>
            <w:r>
              <w:rPr>
                <w:sz w:val="20"/>
              </w:rPr>
              <w:t xml:space="preserv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39AEA891" w14:textId="0D55D51D" w:rsidR="00EA3FB0" w:rsidRDefault="00B76D80">
            <w:r>
              <w:rPr>
                <w:sz w:val="20"/>
              </w:rPr>
              <w:t xml:space="preserve"> </w:t>
            </w:r>
            <w:r w:rsidR="00D75696">
              <w:rPr>
                <w:sz w:val="20"/>
              </w:rPr>
              <w:t>4</w:t>
            </w:r>
          </w:p>
        </w:tc>
      </w:tr>
      <w:tr w:rsidR="00EA3FB0" w14:paraId="59F9177C"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A45C2FC" w14:textId="77777777" w:rsidR="00EA3FB0" w:rsidRDefault="00B76D80">
            <w:pPr>
              <w:spacing w:after="18"/>
              <w:ind w:right="36"/>
              <w:jc w:val="center"/>
            </w:pPr>
            <w:r>
              <w:rPr>
                <w:b/>
                <w:sz w:val="20"/>
              </w:rPr>
              <w:t xml:space="preserve">Topic </w:t>
            </w:r>
          </w:p>
          <w:p w14:paraId="5155FF68" w14:textId="77777777" w:rsidR="00EA3FB0" w:rsidRDefault="00B76D80">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6B342C05" w14:textId="77777777" w:rsidR="00EA3FB0" w:rsidRDefault="00B76D80">
            <w:pPr>
              <w:spacing w:after="18"/>
              <w:ind w:left="30"/>
            </w:pPr>
            <w:r>
              <w:rPr>
                <w:b/>
                <w:sz w:val="20"/>
              </w:rPr>
              <w:t xml:space="preserve">Item No. </w:t>
            </w:r>
          </w:p>
          <w:p w14:paraId="4B89A397" w14:textId="77777777" w:rsidR="00EA3FB0" w:rsidRDefault="00B76D80">
            <w:pPr>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7A55C7B8" w14:textId="77777777" w:rsidR="00EA3FB0" w:rsidRDefault="00B76D80">
            <w:pPr>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47DBE550" w14:textId="77777777" w:rsidR="00EA3FB0" w:rsidRDefault="00B76D80">
            <w:pPr>
              <w:jc w:val="center"/>
            </w:pPr>
            <w:r>
              <w:rPr>
                <w:b/>
                <w:sz w:val="20"/>
              </w:rPr>
              <w:t xml:space="preserve">Reported on Page No. </w:t>
            </w:r>
          </w:p>
        </w:tc>
      </w:tr>
      <w:tr w:rsidR="00EA3FB0" w14:paraId="63CE4666"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4406DFB1" w14:textId="77777777" w:rsidR="00EA3FB0" w:rsidRDefault="00EA3FB0"/>
        </w:tc>
        <w:tc>
          <w:tcPr>
            <w:tcW w:w="1001" w:type="dxa"/>
            <w:tcBorders>
              <w:top w:val="single" w:sz="4" w:space="0" w:color="000000"/>
              <w:left w:val="single" w:sz="4" w:space="0" w:color="000000"/>
              <w:bottom w:val="single" w:sz="4" w:space="0" w:color="000000"/>
              <w:right w:val="single" w:sz="4" w:space="0" w:color="000000"/>
            </w:tcBorders>
          </w:tcPr>
          <w:p w14:paraId="56C05580" w14:textId="77777777" w:rsidR="00EA3FB0" w:rsidRDefault="00EA3FB0"/>
        </w:tc>
        <w:tc>
          <w:tcPr>
            <w:tcW w:w="6211" w:type="dxa"/>
            <w:tcBorders>
              <w:top w:val="single" w:sz="4" w:space="0" w:color="000000"/>
              <w:left w:val="single" w:sz="4" w:space="0" w:color="000000"/>
              <w:bottom w:val="single" w:sz="4" w:space="0" w:color="000000"/>
              <w:right w:val="single" w:sz="4" w:space="0" w:color="000000"/>
            </w:tcBorders>
          </w:tcPr>
          <w:p w14:paraId="2B9D054A" w14:textId="77777777" w:rsidR="00EA3FB0" w:rsidRDefault="00B76D80">
            <w:pPr>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41E0B00A" w14:textId="77777777" w:rsidR="00EA3FB0" w:rsidRDefault="00EA3FB0"/>
        </w:tc>
      </w:tr>
      <w:tr w:rsidR="00EA3FB0" w14:paraId="52281EDC" w14:textId="77777777">
        <w:trPr>
          <w:trHeight w:val="571"/>
        </w:trPr>
        <w:tc>
          <w:tcPr>
            <w:tcW w:w="2526" w:type="dxa"/>
            <w:tcBorders>
              <w:top w:val="single" w:sz="4" w:space="0" w:color="000000"/>
              <w:left w:val="single" w:sz="4" w:space="0" w:color="000000"/>
              <w:bottom w:val="single" w:sz="4" w:space="0" w:color="000000"/>
              <w:right w:val="nil"/>
            </w:tcBorders>
          </w:tcPr>
          <w:p w14:paraId="7B6F9DEE" w14:textId="77777777" w:rsidR="00EA3FB0" w:rsidRDefault="00B76D80">
            <w:r>
              <w:rPr>
                <w:b/>
                <w:sz w:val="20"/>
              </w:rPr>
              <w:t xml:space="preserve">Domain 3: analysis and findings  </w:t>
            </w:r>
          </w:p>
        </w:tc>
        <w:tc>
          <w:tcPr>
            <w:tcW w:w="1001" w:type="dxa"/>
            <w:tcBorders>
              <w:top w:val="single" w:sz="4" w:space="0" w:color="000000"/>
              <w:left w:val="nil"/>
              <w:bottom w:val="single" w:sz="4" w:space="0" w:color="000000"/>
              <w:right w:val="nil"/>
            </w:tcBorders>
          </w:tcPr>
          <w:p w14:paraId="040A9C5D" w14:textId="77777777" w:rsidR="00EA3FB0" w:rsidRDefault="00B76D80">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261D5AA7"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F2B7B5B" w14:textId="77777777" w:rsidR="00EA3FB0" w:rsidRDefault="00B76D80">
            <w:r>
              <w:rPr>
                <w:sz w:val="20"/>
              </w:rPr>
              <w:t xml:space="preserve"> </w:t>
            </w:r>
          </w:p>
        </w:tc>
      </w:tr>
      <w:tr w:rsidR="00EA3FB0" w14:paraId="739C0736" w14:textId="77777777">
        <w:trPr>
          <w:trHeight w:val="293"/>
        </w:trPr>
        <w:tc>
          <w:tcPr>
            <w:tcW w:w="2526" w:type="dxa"/>
            <w:tcBorders>
              <w:top w:val="single" w:sz="4" w:space="0" w:color="000000"/>
              <w:left w:val="single" w:sz="4" w:space="0" w:color="000000"/>
              <w:bottom w:val="single" w:sz="4" w:space="0" w:color="000000"/>
              <w:right w:val="nil"/>
            </w:tcBorders>
          </w:tcPr>
          <w:p w14:paraId="6834BEBA" w14:textId="77777777" w:rsidR="00EA3FB0" w:rsidRDefault="00B76D80">
            <w:r>
              <w:rPr>
                <w:i/>
                <w:sz w:val="20"/>
              </w:rPr>
              <w:t xml:space="preserve">Data analysis  </w:t>
            </w:r>
          </w:p>
        </w:tc>
        <w:tc>
          <w:tcPr>
            <w:tcW w:w="1001" w:type="dxa"/>
            <w:tcBorders>
              <w:top w:val="single" w:sz="4" w:space="0" w:color="000000"/>
              <w:left w:val="nil"/>
              <w:bottom w:val="single" w:sz="4" w:space="0" w:color="000000"/>
              <w:right w:val="nil"/>
            </w:tcBorders>
          </w:tcPr>
          <w:p w14:paraId="4A85D97C" w14:textId="77777777" w:rsidR="00EA3FB0" w:rsidRDefault="00B76D80">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0BF543D1"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B374D44" w14:textId="77777777" w:rsidR="00EA3FB0" w:rsidRDefault="00B76D80">
            <w:r>
              <w:rPr>
                <w:sz w:val="20"/>
              </w:rPr>
              <w:t xml:space="preserve"> </w:t>
            </w:r>
          </w:p>
        </w:tc>
      </w:tr>
      <w:tr w:rsidR="00EA3FB0" w14:paraId="09BE6F4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3CD96D5" w14:textId="77777777" w:rsidR="00EA3FB0" w:rsidRDefault="00B76D80">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412038BA" w14:textId="77777777" w:rsidR="00EA3FB0" w:rsidRDefault="00B76D80">
            <w:pPr>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0C2D1F20" w14:textId="77777777" w:rsidR="00EA3FB0" w:rsidRDefault="00B76D80">
            <w:pPr>
              <w:ind w:left="1"/>
            </w:pPr>
            <w:r>
              <w:rPr>
                <w:sz w:val="20"/>
              </w:rPr>
              <w:t xml:space="preserve">How many data </w:t>
            </w:r>
            <w:proofErr w:type="gramStart"/>
            <w:r>
              <w:rPr>
                <w:sz w:val="20"/>
              </w:rPr>
              <w:t>coders</w:t>
            </w:r>
            <w:proofErr w:type="gramEnd"/>
            <w:r>
              <w:rPr>
                <w:sz w:val="20"/>
              </w:rPr>
              <w:t xml:space="preserve"> coded the data?  </w:t>
            </w:r>
          </w:p>
        </w:tc>
        <w:tc>
          <w:tcPr>
            <w:tcW w:w="1277" w:type="dxa"/>
            <w:tcBorders>
              <w:top w:val="single" w:sz="4" w:space="0" w:color="000000"/>
              <w:left w:val="single" w:sz="4" w:space="0" w:color="000000"/>
              <w:bottom w:val="single" w:sz="4" w:space="0" w:color="000000"/>
              <w:right w:val="single" w:sz="4" w:space="0" w:color="000000"/>
            </w:tcBorders>
          </w:tcPr>
          <w:p w14:paraId="3A0FC327" w14:textId="0055AC65" w:rsidR="00EA3FB0" w:rsidRDefault="00B76D80">
            <w:r>
              <w:rPr>
                <w:sz w:val="20"/>
              </w:rPr>
              <w:t xml:space="preserve"> </w:t>
            </w:r>
            <w:r w:rsidR="00353E20">
              <w:rPr>
                <w:sz w:val="20"/>
              </w:rPr>
              <w:t>4</w:t>
            </w:r>
          </w:p>
        </w:tc>
      </w:tr>
      <w:tr w:rsidR="00EA3FB0" w14:paraId="6FB69EF2"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69C0EFC1" w14:textId="77777777" w:rsidR="00EA3FB0" w:rsidRDefault="00B76D80">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29BAB8F3" w14:textId="77777777" w:rsidR="00EA3FB0" w:rsidRDefault="00B76D80">
            <w:pPr>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7B560316" w14:textId="77777777" w:rsidR="00EA3FB0" w:rsidRDefault="00B76D80">
            <w:pPr>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2DC167C4" w14:textId="106438C0" w:rsidR="00EA3FB0" w:rsidRDefault="00B76D80">
            <w:r>
              <w:rPr>
                <w:sz w:val="20"/>
              </w:rPr>
              <w:t xml:space="preserve"> </w:t>
            </w:r>
            <w:r w:rsidR="00353E20">
              <w:rPr>
                <w:sz w:val="20"/>
              </w:rPr>
              <w:t>N/A</w:t>
            </w:r>
          </w:p>
        </w:tc>
      </w:tr>
      <w:tr w:rsidR="00EA3FB0" w14:paraId="7FD2C1F4"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BFC9476" w14:textId="77777777" w:rsidR="00EA3FB0" w:rsidRDefault="00B76D80">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33D85819" w14:textId="77777777" w:rsidR="00EA3FB0" w:rsidRDefault="00B76D80">
            <w:pPr>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0DB879C6" w14:textId="77777777" w:rsidR="00EA3FB0" w:rsidRDefault="00B76D80">
            <w:pPr>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7924475D" w14:textId="67F58DFC" w:rsidR="00EA3FB0" w:rsidRDefault="00B76D80">
            <w:r>
              <w:rPr>
                <w:sz w:val="20"/>
              </w:rPr>
              <w:t xml:space="preserve"> </w:t>
            </w:r>
            <w:r w:rsidR="00791977">
              <w:rPr>
                <w:sz w:val="20"/>
              </w:rPr>
              <w:t>4</w:t>
            </w:r>
          </w:p>
        </w:tc>
      </w:tr>
      <w:tr w:rsidR="00EA3FB0" w14:paraId="1A2D7BB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367A18E" w14:textId="77777777" w:rsidR="00EA3FB0" w:rsidRDefault="00B76D80">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49AD9E6D" w14:textId="77777777" w:rsidR="00EA3FB0" w:rsidRDefault="00B76D80">
            <w:pPr>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24A38D46" w14:textId="77777777" w:rsidR="00EA3FB0" w:rsidRDefault="00B76D80">
            <w:pPr>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316F6975" w14:textId="59A2DB62" w:rsidR="00EA3FB0" w:rsidRDefault="00B76D80">
            <w:r>
              <w:rPr>
                <w:sz w:val="20"/>
              </w:rPr>
              <w:t xml:space="preserve"> </w:t>
            </w:r>
            <w:r w:rsidR="00791977">
              <w:rPr>
                <w:sz w:val="20"/>
              </w:rPr>
              <w:t>N/A</w:t>
            </w:r>
          </w:p>
        </w:tc>
      </w:tr>
      <w:tr w:rsidR="00EA3FB0" w14:paraId="08CF3ED9"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DF080AF" w14:textId="77777777" w:rsidR="00EA3FB0" w:rsidRDefault="00B76D80">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6E85ABEA" w14:textId="77777777" w:rsidR="00EA3FB0" w:rsidRDefault="00B76D80">
            <w:pPr>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192110E5" w14:textId="77777777" w:rsidR="00EA3FB0" w:rsidRDefault="00B76D80">
            <w:pPr>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491CF6D" w14:textId="57C7210E" w:rsidR="00EA3FB0" w:rsidRDefault="00B76D80">
            <w:r>
              <w:rPr>
                <w:sz w:val="20"/>
              </w:rPr>
              <w:t xml:space="preserve"> </w:t>
            </w:r>
            <w:r w:rsidR="00791977">
              <w:rPr>
                <w:sz w:val="20"/>
              </w:rPr>
              <w:t>4</w:t>
            </w:r>
          </w:p>
        </w:tc>
      </w:tr>
      <w:tr w:rsidR="00EA3FB0" w14:paraId="54063222" w14:textId="77777777">
        <w:trPr>
          <w:trHeight w:val="290"/>
        </w:trPr>
        <w:tc>
          <w:tcPr>
            <w:tcW w:w="2526" w:type="dxa"/>
            <w:tcBorders>
              <w:top w:val="single" w:sz="4" w:space="0" w:color="000000"/>
              <w:left w:val="single" w:sz="4" w:space="0" w:color="000000"/>
              <w:bottom w:val="single" w:sz="4" w:space="0" w:color="000000"/>
              <w:right w:val="nil"/>
            </w:tcBorders>
          </w:tcPr>
          <w:p w14:paraId="11AAD1CB" w14:textId="77777777" w:rsidR="00EA3FB0" w:rsidRDefault="00B76D80">
            <w:r>
              <w:rPr>
                <w:i/>
                <w:sz w:val="20"/>
              </w:rPr>
              <w:t xml:space="preserve">Reporting  </w:t>
            </w:r>
          </w:p>
        </w:tc>
        <w:tc>
          <w:tcPr>
            <w:tcW w:w="1001" w:type="dxa"/>
            <w:tcBorders>
              <w:top w:val="single" w:sz="4" w:space="0" w:color="000000"/>
              <w:left w:val="nil"/>
              <w:bottom w:val="single" w:sz="4" w:space="0" w:color="000000"/>
              <w:right w:val="nil"/>
            </w:tcBorders>
          </w:tcPr>
          <w:p w14:paraId="613F0CBF" w14:textId="77777777" w:rsidR="00EA3FB0" w:rsidRDefault="00B76D80">
            <w:pPr>
              <w:ind w:left="11"/>
              <w:jc w:val="center"/>
            </w:pPr>
            <w:r>
              <w:rPr>
                <w:sz w:val="20"/>
              </w:rPr>
              <w:t xml:space="preserve"> </w:t>
            </w:r>
          </w:p>
        </w:tc>
        <w:tc>
          <w:tcPr>
            <w:tcW w:w="6211" w:type="dxa"/>
            <w:tcBorders>
              <w:top w:val="single" w:sz="4" w:space="0" w:color="000000"/>
              <w:left w:val="nil"/>
              <w:bottom w:val="single" w:sz="4" w:space="0" w:color="000000"/>
              <w:right w:val="nil"/>
            </w:tcBorders>
          </w:tcPr>
          <w:p w14:paraId="4AD8D779" w14:textId="77777777" w:rsidR="00EA3FB0" w:rsidRDefault="00B76D8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BCF1FDC" w14:textId="77777777" w:rsidR="00EA3FB0" w:rsidRDefault="00B76D80">
            <w:r>
              <w:rPr>
                <w:sz w:val="20"/>
              </w:rPr>
              <w:t xml:space="preserve"> </w:t>
            </w:r>
          </w:p>
        </w:tc>
      </w:tr>
      <w:tr w:rsidR="00EA3FB0" w14:paraId="2D0E4881"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0CBE1BE5" w14:textId="77777777" w:rsidR="00EA3FB0" w:rsidRDefault="00B76D80">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7440D5FD" w14:textId="77777777" w:rsidR="00EA3FB0" w:rsidRDefault="00B76D80">
            <w:pPr>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765E34C8" w14:textId="77777777" w:rsidR="00EA3FB0" w:rsidRDefault="00B76D80">
            <w:pPr>
              <w:spacing w:after="19"/>
              <w:ind w:left="1"/>
            </w:pPr>
            <w:r>
              <w:rPr>
                <w:sz w:val="20"/>
              </w:rPr>
              <w:t xml:space="preserve">Were participant quotations presented to illustrate the themes/findings? </w:t>
            </w:r>
          </w:p>
          <w:p w14:paraId="171BCFD3" w14:textId="77777777" w:rsidR="00EA3FB0" w:rsidRDefault="00B76D80">
            <w:pPr>
              <w:ind w:left="1"/>
            </w:pPr>
            <w:r>
              <w:rPr>
                <w:sz w:val="20"/>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21008C2C" w14:textId="1F305FCE" w:rsidR="00EA3FB0" w:rsidRDefault="00B76D80">
            <w:r>
              <w:rPr>
                <w:sz w:val="20"/>
              </w:rPr>
              <w:t xml:space="preserve"> </w:t>
            </w:r>
            <w:r w:rsidR="00711566">
              <w:rPr>
                <w:sz w:val="20"/>
              </w:rPr>
              <w:t>7-12</w:t>
            </w:r>
          </w:p>
        </w:tc>
      </w:tr>
      <w:tr w:rsidR="00EA3FB0" w14:paraId="78CE66F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8005282" w14:textId="77777777" w:rsidR="00EA3FB0" w:rsidRDefault="00B76D80">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5F6A104E" w14:textId="77777777" w:rsidR="00EA3FB0" w:rsidRDefault="00B76D80">
            <w:pPr>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03005A54" w14:textId="77777777" w:rsidR="00EA3FB0" w:rsidRDefault="00B76D80">
            <w:pPr>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3F9601C3" w14:textId="16402362" w:rsidR="00EA3FB0" w:rsidRDefault="00B76D80">
            <w:r>
              <w:rPr>
                <w:sz w:val="20"/>
              </w:rPr>
              <w:t xml:space="preserve"> </w:t>
            </w:r>
            <w:r w:rsidR="00CB5E19">
              <w:rPr>
                <w:sz w:val="20"/>
              </w:rPr>
              <w:t>7-17</w:t>
            </w:r>
          </w:p>
        </w:tc>
      </w:tr>
      <w:tr w:rsidR="00EA3FB0" w14:paraId="0C996682"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151DDE4" w14:textId="77777777" w:rsidR="00EA3FB0" w:rsidRDefault="00B76D80">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5CBA2F8B" w14:textId="77777777" w:rsidR="00EA3FB0" w:rsidRDefault="00B76D80">
            <w:pPr>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6DBEDEC8" w14:textId="77777777" w:rsidR="00EA3FB0" w:rsidRDefault="00B76D80">
            <w:pPr>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4E757F17" w14:textId="537F2A3C" w:rsidR="00EA3FB0" w:rsidRDefault="00B76D80">
            <w:r>
              <w:rPr>
                <w:sz w:val="20"/>
              </w:rPr>
              <w:t xml:space="preserve"> </w:t>
            </w:r>
            <w:r w:rsidR="00711566">
              <w:rPr>
                <w:sz w:val="20"/>
              </w:rPr>
              <w:t>7-12</w:t>
            </w:r>
          </w:p>
        </w:tc>
      </w:tr>
      <w:tr w:rsidR="00EA3FB0" w14:paraId="1AFF96F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3FE31D6" w14:textId="77777777" w:rsidR="00EA3FB0" w:rsidRDefault="00B76D80">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79CAC9D0" w14:textId="77777777" w:rsidR="00EA3FB0" w:rsidRDefault="00B76D80">
            <w:pPr>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73AD2021" w14:textId="77777777" w:rsidR="00EA3FB0" w:rsidRDefault="00B76D80">
            <w:pPr>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53B67DA9" w14:textId="547DF782" w:rsidR="00EA3FB0" w:rsidRDefault="00B76D80">
            <w:r>
              <w:rPr>
                <w:sz w:val="20"/>
              </w:rPr>
              <w:t xml:space="preserve"> </w:t>
            </w:r>
            <w:r w:rsidR="00711566">
              <w:rPr>
                <w:sz w:val="20"/>
              </w:rPr>
              <w:t>12-</w:t>
            </w:r>
            <w:r w:rsidR="00CB5E19">
              <w:rPr>
                <w:sz w:val="20"/>
              </w:rPr>
              <w:t>17</w:t>
            </w:r>
          </w:p>
        </w:tc>
      </w:tr>
    </w:tbl>
    <w:p w14:paraId="5A500C2D" w14:textId="77777777" w:rsidR="00EA3FB0" w:rsidRDefault="00B76D80">
      <w:pPr>
        <w:spacing w:after="18"/>
      </w:pPr>
      <w:r>
        <w:rPr>
          <w:sz w:val="20"/>
        </w:rPr>
        <w:t xml:space="preserve"> </w:t>
      </w:r>
    </w:p>
    <w:p w14:paraId="4BEFF0E4" w14:textId="77777777" w:rsidR="00EA3FB0" w:rsidRDefault="00B76D80">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4EF92CCD" w14:textId="77777777" w:rsidR="00EA3FB0" w:rsidRDefault="00B76D80">
      <w:pPr>
        <w:spacing w:after="18"/>
      </w:pPr>
      <w:r>
        <w:rPr>
          <w:b/>
          <w:sz w:val="20"/>
        </w:rPr>
        <w:t xml:space="preserve"> </w:t>
      </w:r>
    </w:p>
    <w:p w14:paraId="4838835F" w14:textId="77777777" w:rsidR="00EA3FB0" w:rsidRDefault="00B76D80">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3B14B79E" w14:textId="77777777" w:rsidR="00EA3FB0" w:rsidRDefault="00B76D80">
      <w:pPr>
        <w:spacing w:after="0"/>
      </w:pPr>
      <w:r>
        <w:rPr>
          <w:sz w:val="20"/>
        </w:rPr>
        <w:t xml:space="preserve"> </w:t>
      </w:r>
      <w:r>
        <w:rPr>
          <w:sz w:val="20"/>
        </w:rPr>
        <w:tab/>
        <w:t xml:space="preserve"> </w:t>
      </w:r>
    </w:p>
    <w:sectPr w:rsidR="00EA3FB0">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FB0"/>
    <w:rsid w:val="001C1D0B"/>
    <w:rsid w:val="001E25D6"/>
    <w:rsid w:val="00224EBA"/>
    <w:rsid w:val="00225D3A"/>
    <w:rsid w:val="00284E1B"/>
    <w:rsid w:val="00353E20"/>
    <w:rsid w:val="004C60CB"/>
    <w:rsid w:val="00530B6D"/>
    <w:rsid w:val="0055076E"/>
    <w:rsid w:val="00711566"/>
    <w:rsid w:val="00791977"/>
    <w:rsid w:val="00923431"/>
    <w:rsid w:val="00930C95"/>
    <w:rsid w:val="00A14F7B"/>
    <w:rsid w:val="00A465FE"/>
    <w:rsid w:val="00B45F45"/>
    <w:rsid w:val="00B76D80"/>
    <w:rsid w:val="00C6761D"/>
    <w:rsid w:val="00CB5E19"/>
    <w:rsid w:val="00CF0662"/>
    <w:rsid w:val="00D140FD"/>
    <w:rsid w:val="00D2396B"/>
    <w:rsid w:val="00D75696"/>
    <w:rsid w:val="00DA4A67"/>
    <w:rsid w:val="00DB2A52"/>
    <w:rsid w:val="00EA3FB0"/>
    <w:rsid w:val="00F47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7DA24"/>
  <w15:docId w15:val="{861251D6-C575-4F99-84BB-7578060BF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926</Characters>
  <Application>Microsoft Office Word</Application>
  <DocSecurity>0</DocSecurity>
  <Lines>32</Lines>
  <Paragraphs>9</Paragraphs>
  <ScaleCrop>false</ScaleCrop>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Wright, Pamela</cp:lastModifiedBy>
  <cp:revision>2</cp:revision>
  <dcterms:created xsi:type="dcterms:W3CDTF">2025-03-06T01:06:00Z</dcterms:created>
  <dcterms:modified xsi:type="dcterms:W3CDTF">2025-03-06T01:06:00Z</dcterms:modified>
</cp:coreProperties>
</file>